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7CB" w:rsidRPr="000F2490" w:rsidRDefault="000417CB" w:rsidP="000417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dTable2-Accent6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417CB" w:rsidTr="003D5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000000"/>
            </w:tcBorders>
          </w:tcPr>
          <w:p w:rsidR="000417CB" w:rsidRPr="006F0CAB" w:rsidRDefault="000417CB" w:rsidP="0004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417CB" w:rsidRPr="006F0CAB" w:rsidRDefault="000417CB" w:rsidP="00041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F0CAB">
              <w:rPr>
                <w:rFonts w:ascii="Times New Roman" w:hAnsi="Times New Roman" w:cs="Times New Roman"/>
                <w:b w:val="0"/>
                <w:sz w:val="24"/>
                <w:szCs w:val="24"/>
              </w:rPr>
              <w:t>Relative Abundance</w:t>
            </w:r>
          </w:p>
        </w:tc>
      </w:tr>
      <w:tr w:rsidR="00B431F3" w:rsidTr="003D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17CB" w:rsidRPr="006F0CAB" w:rsidRDefault="00B431F3" w:rsidP="000417C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F0CAB">
              <w:rPr>
                <w:rFonts w:ascii="Times New Roman" w:hAnsi="Times New Roman" w:cs="Times New Roman"/>
                <w:b w:val="0"/>
                <w:sz w:val="24"/>
                <w:szCs w:val="24"/>
              </w:rPr>
              <w:t>Phylum Identification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17CB" w:rsidRPr="006F0CAB" w:rsidRDefault="000417CB" w:rsidP="00041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CAB">
              <w:rPr>
                <w:rFonts w:ascii="Times New Roman" w:hAnsi="Times New Roman" w:cs="Times New Roman"/>
                <w:sz w:val="24"/>
                <w:szCs w:val="24"/>
              </w:rPr>
              <w:t>Child A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17CB" w:rsidRPr="006F0CAB" w:rsidRDefault="000417CB" w:rsidP="00041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CAB">
              <w:rPr>
                <w:rFonts w:ascii="Times New Roman" w:hAnsi="Times New Roman" w:cs="Times New Roman"/>
                <w:sz w:val="24"/>
                <w:szCs w:val="24"/>
              </w:rPr>
              <w:t>Child B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17CB" w:rsidRPr="006F0CAB" w:rsidRDefault="000417CB" w:rsidP="00041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CAB">
              <w:rPr>
                <w:rFonts w:ascii="Times New Roman" w:hAnsi="Times New Roman" w:cs="Times New Roman"/>
                <w:sz w:val="24"/>
                <w:szCs w:val="24"/>
              </w:rPr>
              <w:t>Child C</w:t>
            </w:r>
          </w:p>
        </w:tc>
      </w:tr>
      <w:tr w:rsidR="000417CB" w:rsidTr="003D5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Unassigned</w:t>
            </w:r>
            <w:r w:rsidR="00B431F3"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737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622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543</w:t>
            </w:r>
          </w:p>
        </w:tc>
      </w:tr>
      <w:tr w:rsidR="000417CB" w:rsidTr="003A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68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4E-07</w:t>
            </w:r>
          </w:p>
        </w:tc>
      </w:tr>
      <w:tr w:rsidR="000417CB" w:rsidTr="00041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cidobacteri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E-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E-06</w:t>
            </w:r>
          </w:p>
        </w:tc>
      </w:tr>
      <w:tr w:rsidR="000417CB" w:rsidTr="003A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ctin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74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91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671</w:t>
            </w:r>
          </w:p>
        </w:tc>
      </w:tr>
      <w:tr w:rsidR="000417CB" w:rsidTr="00041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Bacteroidet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669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948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6562</w:t>
            </w:r>
          </w:p>
        </w:tc>
      </w:tr>
      <w:tr w:rsidR="000417CB" w:rsidTr="003A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Cyan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08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71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466</w:t>
            </w:r>
          </w:p>
        </w:tc>
      </w:tr>
      <w:tr w:rsidR="000417CB" w:rsidTr="00041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Elusimicrobi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5E-0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14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826</w:t>
            </w:r>
          </w:p>
        </w:tc>
      </w:tr>
      <w:tr w:rsidR="000417CB" w:rsidTr="003A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Firmicut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072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616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0702</w:t>
            </w:r>
          </w:p>
        </w:tc>
      </w:tr>
      <w:tr w:rsidR="000417CB" w:rsidTr="00041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Fus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E-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2E-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8E-06</w:t>
            </w:r>
          </w:p>
        </w:tc>
      </w:tr>
      <w:tr w:rsidR="000417CB" w:rsidTr="003A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Lentisphaer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5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17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595</w:t>
            </w:r>
          </w:p>
        </w:tc>
      </w:tr>
      <w:tr w:rsidR="000417CB" w:rsidTr="00041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49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160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646</w:t>
            </w:r>
          </w:p>
        </w:tc>
      </w:tr>
      <w:tr w:rsidR="000417CB" w:rsidTr="003A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pirochaete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203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2E-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6614</w:t>
            </w:r>
          </w:p>
        </w:tc>
      </w:tr>
      <w:tr w:rsidR="000417CB" w:rsidTr="00041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ynergistete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7E-05</w:t>
            </w:r>
          </w:p>
        </w:tc>
      </w:tr>
      <w:tr w:rsidR="000417CB" w:rsidTr="003A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TM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E-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4E-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6E-06</w:t>
            </w:r>
          </w:p>
        </w:tc>
      </w:tr>
      <w:tr w:rsidR="000417CB" w:rsidTr="00041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Tenericute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20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42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922</w:t>
            </w:r>
          </w:p>
        </w:tc>
      </w:tr>
      <w:tr w:rsidR="000417CB" w:rsidTr="003A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Verrucomicrobi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E-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0417CB" w:rsidRPr="006F0CAB" w:rsidRDefault="000417CB" w:rsidP="000417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437</w:t>
            </w:r>
          </w:p>
        </w:tc>
      </w:tr>
      <w:tr w:rsidR="000417CB" w:rsidTr="00041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WPS-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E-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E-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bottom"/>
          </w:tcPr>
          <w:p w:rsidR="000417CB" w:rsidRPr="006F0CAB" w:rsidRDefault="000417CB" w:rsidP="000417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0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5971</w:t>
            </w:r>
          </w:p>
        </w:tc>
      </w:tr>
    </w:tbl>
    <w:p w:rsidR="000417CB" w:rsidRDefault="000417CB" w:rsidP="000417CB"/>
    <w:sectPr w:rsidR="00041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7CB"/>
    <w:rsid w:val="000417CB"/>
    <w:rsid w:val="000F2490"/>
    <w:rsid w:val="003A0F36"/>
    <w:rsid w:val="003D5F96"/>
    <w:rsid w:val="00420C78"/>
    <w:rsid w:val="005C0FA9"/>
    <w:rsid w:val="0062221A"/>
    <w:rsid w:val="006F0CAB"/>
    <w:rsid w:val="00734603"/>
    <w:rsid w:val="0095033E"/>
    <w:rsid w:val="009C7190"/>
    <w:rsid w:val="00B4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028C35-1A7E-40DB-B007-C4F0E530B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6">
    <w:name w:val="Grid Table 2 Accent 6"/>
    <w:basedOn w:val="TableNormal"/>
    <w:uiPriority w:val="47"/>
    <w:rsid w:val="000417CB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6">
    <w:name w:val="List Table 1 Light Accent 6"/>
    <w:basedOn w:val="TableNormal"/>
    <w:uiPriority w:val="46"/>
    <w:rsid w:val="000417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6">
    <w:name w:val="Grid Table 3 Accent 6"/>
    <w:basedOn w:val="TableNormal"/>
    <w:uiPriority w:val="48"/>
    <w:rsid w:val="000417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1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7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9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34AEE3F.dotm</Template>
  <TotalTime>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arruthers</dc:creator>
  <cp:keywords/>
  <dc:description/>
  <cp:lastModifiedBy>Lauren Carruthers (student)</cp:lastModifiedBy>
  <cp:revision>11</cp:revision>
  <dcterms:created xsi:type="dcterms:W3CDTF">2019-03-07T12:17:00Z</dcterms:created>
  <dcterms:modified xsi:type="dcterms:W3CDTF">2019-06-12T16:33:00Z</dcterms:modified>
</cp:coreProperties>
</file>